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BEFB2" w14:textId="77777777" w:rsidR="005D5998" w:rsidRPr="008F0E96" w:rsidRDefault="005D5998" w:rsidP="005D5998">
      <w:pPr>
        <w:autoSpaceDN w:val="0"/>
        <w:spacing w:after="0" w:line="240" w:lineRule="auto"/>
        <w:textAlignment w:val="baseline"/>
        <w:rPr>
          <w:rFonts w:ascii="Times New Roman" w:eastAsia="굴림" w:hAnsi="Times New Roman" w:cs="Times New Roman"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5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Table.</w:t>
      </w:r>
      <w:proofErr w:type="gramEnd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Distribution and days to heading (DTH) based on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the 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V</w:t>
      </w:r>
      <w:r w:rsidRPr="008F0E96">
        <w:rPr>
          <w:rFonts w:ascii="Times New Roman" w:eastAsia="HY신명조" w:hAnsi="Times New Roman" w:cs="Times New Roman" w:hint="eastAsia"/>
          <w:b/>
          <w:bCs/>
          <w:i/>
          <w:iCs/>
          <w:szCs w:val="20"/>
          <w14:ligatures w14:val="none"/>
        </w:rPr>
        <w:t>RN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-1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and 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P</w:t>
      </w:r>
      <w:r w:rsidRPr="008F0E96">
        <w:rPr>
          <w:rFonts w:ascii="Times New Roman" w:eastAsia="HY신명조" w:hAnsi="Times New Roman" w:cs="Times New Roman" w:hint="eastAsia"/>
          <w:b/>
          <w:bCs/>
          <w:i/>
          <w:iCs/>
          <w:szCs w:val="20"/>
          <w14:ligatures w14:val="none"/>
        </w:rPr>
        <w:t>PD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-1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genotype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in the wheat core collections by origin and Korean wheat varieties.</w:t>
      </w:r>
      <w:r w:rsidRPr="008F0E96">
        <w:rPr>
          <w:rFonts w:ascii="Times New Roman" w:eastAsia="HY신명조" w:hAnsi="Times New Roman" w:cs="Times New Roman"/>
          <w:szCs w:val="20"/>
          <w14:ligatures w14:val="none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"/>
        <w:gridCol w:w="855"/>
        <w:gridCol w:w="611"/>
        <w:gridCol w:w="658"/>
        <w:gridCol w:w="611"/>
        <w:gridCol w:w="658"/>
        <w:gridCol w:w="611"/>
        <w:gridCol w:w="658"/>
        <w:gridCol w:w="611"/>
        <w:gridCol w:w="658"/>
        <w:gridCol w:w="611"/>
        <w:gridCol w:w="658"/>
        <w:gridCol w:w="611"/>
        <w:gridCol w:w="703"/>
      </w:tblGrid>
      <w:tr w:rsidR="008F0E96" w:rsidRPr="008F0E96" w14:paraId="2829A409" w14:textId="77777777" w:rsidTr="00F7120F">
        <w:trPr>
          <w:trHeight w:val="273"/>
        </w:trPr>
        <w:tc>
          <w:tcPr>
            <w:tcW w:w="136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73C9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Origin</w:t>
            </w:r>
          </w:p>
        </w:tc>
        <w:tc>
          <w:tcPr>
            <w:tcW w:w="126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BED7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Korea, South</w:t>
            </w:r>
          </w:p>
          <w:p w14:paraId="0E91665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120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26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0D4D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Mexico</w:t>
            </w:r>
          </w:p>
          <w:p w14:paraId="4FC28B9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101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26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1AB9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USA</w:t>
            </w:r>
          </w:p>
          <w:p w14:paraId="24D1BA1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42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26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D019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China</w:t>
            </w:r>
          </w:p>
          <w:p w14:paraId="6591B8C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31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26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B288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Ethiopia</w:t>
            </w:r>
          </w:p>
          <w:p w14:paraId="03FE824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22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31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8E9A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Korean Varieties</w:t>
            </w:r>
          </w:p>
          <w:p w14:paraId="7D89BD2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40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</w:tr>
      <w:tr w:rsidR="008F0E96" w:rsidRPr="008F0E96" w14:paraId="12F0884E" w14:textId="77777777" w:rsidTr="00F7120F">
        <w:trPr>
          <w:trHeight w:val="297"/>
        </w:trPr>
        <w:tc>
          <w:tcPr>
            <w:tcW w:w="512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6A94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60"/>
                <w:kern w:val="0"/>
                <w:szCs w:val="20"/>
                <w14:ligatures w14:val="none"/>
              </w:rPr>
              <w:t>Gene</w:t>
            </w:r>
          </w:p>
        </w:tc>
        <w:tc>
          <w:tcPr>
            <w:tcW w:w="855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9425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Alelle</w:t>
            </w:r>
            <w:proofErr w:type="spellEnd"/>
          </w:p>
        </w:tc>
        <w:tc>
          <w:tcPr>
            <w:tcW w:w="61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1ED6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58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C4E7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61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A4BB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58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6D52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61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C7C8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58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14F4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61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C598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58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25F2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61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8A12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58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BFE8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61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18B2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70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4B49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DTH</w:t>
            </w:r>
          </w:p>
        </w:tc>
      </w:tr>
      <w:tr w:rsidR="008F0E96" w:rsidRPr="008F0E96" w14:paraId="1C7B76A3" w14:textId="77777777" w:rsidTr="00F7120F">
        <w:trPr>
          <w:trHeight w:val="216"/>
        </w:trPr>
        <w:tc>
          <w:tcPr>
            <w:tcW w:w="512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9D97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RN</w:t>
            </w:r>
          </w:p>
          <w:p w14:paraId="7F07E4B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A1</w:t>
            </w:r>
          </w:p>
        </w:tc>
        <w:tc>
          <w:tcPr>
            <w:tcW w:w="85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D6B4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rn-A1</w:t>
            </w:r>
          </w:p>
        </w:tc>
        <w:tc>
          <w:tcPr>
            <w:tcW w:w="61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9BBA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8</w:t>
            </w:r>
          </w:p>
        </w:tc>
        <w:tc>
          <w:tcPr>
            <w:tcW w:w="65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0609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97.4</w:t>
            </w:r>
          </w:p>
        </w:tc>
        <w:tc>
          <w:tcPr>
            <w:tcW w:w="61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73F4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9.7</w:t>
            </w:r>
          </w:p>
        </w:tc>
        <w:tc>
          <w:tcPr>
            <w:tcW w:w="65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445C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0</w:t>
            </w:r>
          </w:p>
        </w:tc>
        <w:tc>
          <w:tcPr>
            <w:tcW w:w="61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52D0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6.7</w:t>
            </w:r>
          </w:p>
        </w:tc>
        <w:tc>
          <w:tcPr>
            <w:tcW w:w="65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DEBB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8.5</w:t>
            </w:r>
          </w:p>
        </w:tc>
        <w:tc>
          <w:tcPr>
            <w:tcW w:w="61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8BAD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2.3</w:t>
            </w:r>
          </w:p>
        </w:tc>
        <w:tc>
          <w:tcPr>
            <w:tcW w:w="65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4077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9.7</w:t>
            </w:r>
          </w:p>
        </w:tc>
        <w:tc>
          <w:tcPr>
            <w:tcW w:w="61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05AB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3.6</w:t>
            </w:r>
          </w:p>
        </w:tc>
        <w:tc>
          <w:tcPr>
            <w:tcW w:w="65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4240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8</w:t>
            </w:r>
          </w:p>
        </w:tc>
        <w:tc>
          <w:tcPr>
            <w:tcW w:w="61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7C1D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43B1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28925EDD" w14:textId="77777777" w:rsidTr="00F7120F">
        <w:trPr>
          <w:trHeight w:val="216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3152B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FF72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rn-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A4A0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96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779E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3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BD6E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6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022C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3E5D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83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655D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93.7</w:t>
            </w:r>
            <w:r w:rsidRPr="008F0E96">
              <w:rPr>
                <w:rFonts w:ascii="Times New Roman" w:eastAsia="HY신명조" w:hAnsi="Times New Roman" w:cs="Times New Roman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8951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4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C67B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5.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4126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86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3C0D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A628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3C8F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8.5</w:t>
            </w:r>
          </w:p>
        </w:tc>
      </w:tr>
      <w:tr w:rsidR="008F0E96" w:rsidRPr="008F0E96" w14:paraId="724CFB5D" w14:textId="77777777" w:rsidTr="00F7120F">
        <w:trPr>
          <w:trHeight w:val="216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E0CAB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8C16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>unknow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1737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.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7D2F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5C1D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A736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B156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022F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98FA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8EF8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A038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64B0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A18F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CEDD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5C195885" w14:textId="77777777" w:rsidTr="00F7120F">
        <w:trPr>
          <w:trHeight w:val="216"/>
        </w:trPr>
        <w:tc>
          <w:tcPr>
            <w:tcW w:w="5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409B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RN</w:t>
            </w:r>
          </w:p>
          <w:p w14:paraId="4905466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B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A117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rn-B1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BEED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.5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6C9A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3.5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30F2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55.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9CCF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0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A2D7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3.8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E744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8.9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0EB3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1.3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D7C9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8.5</w:t>
            </w:r>
            <w:r w:rsidRPr="008F0E96">
              <w:rPr>
                <w:rFonts w:ascii="Times New Roman" w:eastAsia="HY신명조" w:hAnsi="Times New Roman" w:cs="Times New Roman"/>
                <w:vertAlign w:val="superscript"/>
              </w:rPr>
              <w:t>*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2A41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8.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E1FB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1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4422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0.0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B416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7.2</w:t>
            </w:r>
          </w:p>
        </w:tc>
      </w:tr>
      <w:tr w:rsidR="008F0E96" w:rsidRPr="008F0E96" w14:paraId="6B12F37F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5DE6D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2DBF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rn-B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D101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85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FCE4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3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A286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3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DD03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A8AB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71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7ED5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94.4</w:t>
            </w:r>
            <w:r w:rsidRPr="008F0E96">
              <w:rPr>
                <w:rFonts w:ascii="Times New Roman" w:eastAsia="HY신명조" w:hAnsi="Times New Roman" w:cs="Times New Roman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9D7D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8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9F86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4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C0C3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1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E8B8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4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B8E3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80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AA0A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8.9</w:t>
            </w:r>
          </w:p>
        </w:tc>
      </w:tr>
      <w:tr w:rsidR="008F0E96" w:rsidRPr="008F0E96" w14:paraId="141263BB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449A5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A182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>unknow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E835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2.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25AC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175E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4470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5AEE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3F28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C866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DEBD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CCA8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284D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E35B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FADF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2921E35E" w14:textId="77777777" w:rsidTr="00F7120F">
        <w:trPr>
          <w:trHeight w:val="216"/>
        </w:trPr>
        <w:tc>
          <w:tcPr>
            <w:tcW w:w="5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8C5D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RN</w:t>
            </w:r>
          </w:p>
          <w:p w14:paraId="3A1A98D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D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5E10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rn-D1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74FA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.7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2EF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2.7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1217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5.7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D3EA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7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A3D0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408A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C3FE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2.3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CC0A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3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7E64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.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9947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5.2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2A52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2.5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69AE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8.4</w:t>
            </w:r>
          </w:p>
        </w:tc>
      </w:tr>
      <w:tr w:rsidR="008F0E96" w:rsidRPr="008F0E96" w14:paraId="7D89B208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C5741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C24B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rn-D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A557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2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E1BF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3.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382C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1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C36F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4E66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95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7433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92.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9D03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5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4F1B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AEF3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3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84F8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F9E2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57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2E2F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8.6</w:t>
            </w:r>
          </w:p>
        </w:tc>
      </w:tr>
      <w:tr w:rsidR="008F0E96" w:rsidRPr="008F0E96" w14:paraId="11DBF06E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FE5BA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DE2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>unknow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2250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0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3483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7766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2.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5F4E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1378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D232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B07A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2.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0919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F23F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.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415E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8D78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FECC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6BBAF448" w14:textId="77777777" w:rsidTr="00F7120F">
        <w:trPr>
          <w:trHeight w:val="216"/>
        </w:trPr>
        <w:tc>
          <w:tcPr>
            <w:tcW w:w="5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3723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D</w:t>
            </w:r>
          </w:p>
          <w:p w14:paraId="42629CE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A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9FE5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pd-A1a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03BA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E72C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5293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AC0F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91D4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.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5993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7.0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2C99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B6E3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FB96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774B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545F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A7C2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3BDDA6F2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A6CDB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F13C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pd-A1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5B93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0491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3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1528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99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79D9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6A66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97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B1F8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93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6456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170D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1A0B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FA5C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7DBE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CC6A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8.5</w:t>
            </w:r>
          </w:p>
        </w:tc>
      </w:tr>
      <w:tr w:rsidR="008F0E96" w:rsidRPr="008F0E96" w14:paraId="78E522E7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A672F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544A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>unknow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8691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4020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D9CC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3816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794A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F5EEF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99F3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DB0C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3E48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2591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0CFF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67C2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595DAC84" w14:textId="77777777" w:rsidTr="00F7120F">
        <w:trPr>
          <w:trHeight w:val="216"/>
        </w:trPr>
        <w:tc>
          <w:tcPr>
            <w:tcW w:w="5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8F01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D</w:t>
            </w:r>
          </w:p>
          <w:p w14:paraId="7F9FFCC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B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0FDE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pd-B1a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9C6A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7144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14A8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3C32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280E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8715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1ED4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7A2B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B1B7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A09F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CF8C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2.5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014E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0.7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8F0E96" w:rsidRPr="008F0E96" w14:paraId="636D9A5D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0274E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0D5F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pd-B1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E587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84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4124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4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D700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0892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A734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49FD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92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5DFF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ECCA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E9B3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506F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86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9DD5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77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E479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7.9</w:t>
            </w:r>
          </w:p>
        </w:tc>
      </w:tr>
      <w:tr w:rsidR="008F0E96" w:rsidRPr="008F0E96" w14:paraId="0EBB4098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7BD32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2181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>unknow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2AD4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5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E59D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9F11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3B51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7C94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1043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C0CB2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FEA8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4D2B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3E37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9F5D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833E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207E5B00" w14:textId="77777777" w:rsidTr="00F7120F">
        <w:trPr>
          <w:trHeight w:val="216"/>
        </w:trPr>
        <w:tc>
          <w:tcPr>
            <w:tcW w:w="512" w:type="dxa"/>
            <w:vMerge w:val="restar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9B26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D</w:t>
            </w:r>
          </w:p>
          <w:p w14:paraId="492CFEB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D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3A2C4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pd-D1a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82A9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8.3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5F61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2.7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D812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4.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1927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5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D718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1.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9BAD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1.3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084D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4.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43C2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3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4E2D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6.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FF65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4.7</w:t>
            </w:r>
          </w:p>
        </w:tc>
        <w:tc>
          <w:tcPr>
            <w:tcW w:w="6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9B74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8F29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78.5</w:t>
            </w:r>
          </w:p>
        </w:tc>
      </w:tr>
      <w:tr w:rsidR="008F0E96" w:rsidRPr="008F0E96" w14:paraId="4A5F8DD6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75DCED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9465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pd-D1b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C541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1EF8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8.4</w:t>
            </w:r>
            <w:r w:rsidRPr="008F0E96">
              <w:rPr>
                <w:rFonts w:ascii="Times New Roman" w:eastAsia="HY신명조" w:hAnsi="Times New Roman" w:cs="Times New Roman"/>
                <w:vertAlign w:val="superscript"/>
              </w:rPr>
              <w:t>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0238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0D9E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8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51CA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3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A394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3.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3E1D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2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C8E0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9.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0E1E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657F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8A547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9376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517F6856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D12AA6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E0F5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>unknow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EC80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BBAE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F443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96A5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2774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7DF6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233D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B3BC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24E5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.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426C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0DC4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FD29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-</w:t>
            </w:r>
          </w:p>
        </w:tc>
      </w:tr>
    </w:tbl>
    <w:p w14:paraId="1FD297E4" w14:textId="77777777" w:rsidR="005D5998" w:rsidRPr="008F0E96" w:rsidRDefault="005D5998" w:rsidP="005D5998">
      <w:pPr>
        <w:pStyle w:val="xl65"/>
        <w:tabs>
          <w:tab w:val="left" w:pos="4660"/>
        </w:tabs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  <w:proofErr w:type="gramStart"/>
      <w:r w:rsidRPr="008F0E96">
        <w:rPr>
          <w:rFonts w:ascii="Times New Roman" w:hAnsi="Times New Roman" w:cs="Times New Roman"/>
          <w:i/>
          <w:iCs/>
          <w:color w:val="auto"/>
          <w:sz w:val="20"/>
          <w:szCs w:val="20"/>
        </w:rPr>
        <w:t>*p &lt; 0.05, **p &lt; 0.01, ***p &lt; 0.001</w:t>
      </w:r>
      <w:r w:rsidRPr="008F0E96">
        <w:rPr>
          <w:rFonts w:ascii="Times New Roman" w:hAnsi="Times New Roman" w:cs="Times New Roman" w:hint="eastAsia"/>
          <w:i/>
          <w:iCs/>
          <w:color w:val="auto"/>
          <w:sz w:val="20"/>
          <w:szCs w:val="20"/>
        </w:rPr>
        <w:t>.</w:t>
      </w:r>
      <w:bookmarkStart w:id="0" w:name="_GoBack"/>
      <w:bookmarkEnd w:id="0"/>
      <w:proofErr w:type="gramEnd"/>
    </w:p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1D48E0"/>
    <w:rsid w:val="002B4103"/>
    <w:rsid w:val="00462791"/>
    <w:rsid w:val="005D5998"/>
    <w:rsid w:val="00623DAD"/>
    <w:rsid w:val="007F5718"/>
    <w:rsid w:val="008F0E96"/>
    <w:rsid w:val="00AA0D36"/>
    <w:rsid w:val="00AE1532"/>
    <w:rsid w:val="00AF10A3"/>
    <w:rsid w:val="00B92DE6"/>
    <w:rsid w:val="00E35802"/>
    <w:rsid w:val="00E6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8:00Z</dcterms:created>
  <dcterms:modified xsi:type="dcterms:W3CDTF">2025-03-24T09:18:00Z</dcterms:modified>
</cp:coreProperties>
</file>